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2EC15A" w14:textId="77777777" w:rsidR="00507D17" w:rsidRPr="0024194F" w:rsidRDefault="00507D17" w:rsidP="00507D17">
      <w:pPr>
        <w:spacing w:line="360" w:lineRule="auto"/>
        <w:jc w:val="both"/>
        <w:rPr>
          <w:color w:val="000000" w:themeColor="text1"/>
        </w:rPr>
      </w:pPr>
    </w:p>
    <w:p w14:paraId="35BC7A6E" w14:textId="77777777" w:rsidR="00507D17" w:rsidRPr="0024194F" w:rsidRDefault="00507D17" w:rsidP="00507D17">
      <w:pPr>
        <w:spacing w:line="360" w:lineRule="auto"/>
        <w:jc w:val="both"/>
        <w:rPr>
          <w:color w:val="000000" w:themeColor="text1"/>
        </w:rPr>
      </w:pPr>
      <w:r w:rsidRPr="0024194F">
        <w:rPr>
          <w:noProof/>
          <w:color w:val="000000" w:themeColor="text1"/>
        </w:rPr>
        <w:drawing>
          <wp:inline distT="0" distB="0" distL="0" distR="0" wp14:anchorId="299F5641" wp14:editId="60BCC1D2">
            <wp:extent cx="5731510" cy="3223895"/>
            <wp:effectExtent l="0" t="0" r="0" b="1905"/>
            <wp:docPr id="3" name="Picture 3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Diagram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23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B1949F" w14:textId="77777777" w:rsidR="00507D17" w:rsidRPr="0024194F" w:rsidRDefault="00507D17" w:rsidP="00507D17">
      <w:pPr>
        <w:spacing w:line="360" w:lineRule="auto"/>
        <w:jc w:val="both"/>
        <w:rPr>
          <w:rFonts w:ascii="Arial" w:eastAsia="Arial" w:hAnsi="Arial" w:cs="Arial"/>
          <w:color w:val="000000" w:themeColor="text1"/>
          <w:sz w:val="22"/>
          <w:szCs w:val="22"/>
          <w:lang w:val="en-US" w:eastAsia="en-US"/>
        </w:rPr>
      </w:pPr>
      <w:r w:rsidRPr="0024194F">
        <w:rPr>
          <w:color w:val="000000" w:themeColor="text1"/>
          <w:lang w:val="en-US"/>
        </w:rPr>
        <w:t>Fig. S5. Illustration of pipeline for determining TP, FP, TN, and FN de novo predictions by read mapping and HMM model prediction compared to genome predicted proteins.</w:t>
      </w:r>
    </w:p>
    <w:p w14:paraId="4DE81072" w14:textId="77777777" w:rsidR="00104B2D" w:rsidRPr="00507D17" w:rsidRDefault="00104B2D">
      <w:pPr>
        <w:rPr>
          <w:lang w:val="en-US"/>
        </w:rPr>
      </w:pPr>
    </w:p>
    <w:sectPr w:rsidR="00104B2D" w:rsidRPr="00507D1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7D17"/>
    <w:rsid w:val="00104B2D"/>
    <w:rsid w:val="004924A8"/>
    <w:rsid w:val="00507D17"/>
    <w:rsid w:val="00745CF7"/>
    <w:rsid w:val="008B64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94388CC"/>
  <w15:chartTrackingRefBased/>
  <w15:docId w15:val="{F728418D-9082-4C4B-8F12-E914DEB408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FI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7D17"/>
    <w:rPr>
      <w:rFonts w:ascii="Times New Roman" w:eastAsia="Times New Roman" w:hAnsi="Times New Roman" w:cs="Times New Roman"/>
      <w:kern w:val="0"/>
      <w:lang w:val="en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07D1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FI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07D1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FI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07D17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FI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07D1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FI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07D1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FI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07D17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FI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07D17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FI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07D17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FI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07D17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FI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7D1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07D1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07D1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07D1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07D1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07D1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07D1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07D1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07D1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07D1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FI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07D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07D17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FI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07D1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07D17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FI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07D1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07D17"/>
    <w:pPr>
      <w:ind w:left="720"/>
      <w:contextualSpacing/>
    </w:pPr>
    <w:rPr>
      <w:rFonts w:asciiTheme="minorHAnsi" w:eastAsiaTheme="minorHAnsi" w:hAnsiTheme="minorHAnsi" w:cstheme="minorBidi"/>
      <w:kern w:val="2"/>
      <w:lang w:val="en-FI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07D1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07D1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FI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07D1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07D1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</Words>
  <Characters>148</Characters>
  <Application>Microsoft Office Word</Application>
  <DocSecurity>0</DocSecurity>
  <Lines>1</Lines>
  <Paragraphs>1</Paragraphs>
  <ScaleCrop>false</ScaleCrop>
  <Company/>
  <LinksUpToDate>false</LinksUpToDate>
  <CharactersWithSpaces>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i Siljanen</dc:creator>
  <cp:keywords/>
  <dc:description/>
  <cp:lastModifiedBy>Henri Siljanen</cp:lastModifiedBy>
  <cp:revision>1</cp:revision>
  <dcterms:created xsi:type="dcterms:W3CDTF">2025-10-24T07:30:00Z</dcterms:created>
  <dcterms:modified xsi:type="dcterms:W3CDTF">2025-10-24T07:30:00Z</dcterms:modified>
</cp:coreProperties>
</file>